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607945</wp:posOffset>
                </wp:positionV>
                <wp:extent cx="7698105" cy="39363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98105" cy="3936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1743"/>
                              <w:gridCol w:w="636"/>
                              <w:gridCol w:w="636"/>
                              <w:gridCol w:w="636"/>
                              <w:gridCol w:w="756"/>
                              <w:gridCol w:w="756"/>
                              <w:gridCol w:w="636"/>
                              <w:gridCol w:w="636"/>
                              <w:gridCol w:w="756"/>
                              <w:gridCol w:w="756"/>
                              <w:gridCol w:w="756"/>
                              <w:gridCol w:w="756"/>
                              <w:gridCol w:w="756"/>
                              <w:gridCol w:w="636"/>
                              <w:gridCol w:w="636"/>
                              <w:gridCol w:w="636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. GhCAT3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2. GhCAT3.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4.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.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3. FaCAT3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.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4. BdCAT3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4.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7.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7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5. BdCAT3.2 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.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6. LjCAT3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7. MtCAT3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.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.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8. TaCAT3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9. TaCAT3.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7.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0. TuCAT3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4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1. TuCAT3.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2. AetCAT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3. AtCAT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.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4. OsCATC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.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.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.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5. SbCAT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6.15pt;height:309.95pt;mso-wrap-distance-left:9pt;mso-wrap-distance-right:9pt;mso-wrap-distance-top:0pt;mso-wrap-distance-bottom:0pt;margin-top:205.35pt;mso-position-vertical-relative:page;margin-left:20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1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1743"/>
                        <w:gridCol w:w="636"/>
                        <w:gridCol w:w="636"/>
                        <w:gridCol w:w="636"/>
                        <w:gridCol w:w="756"/>
                        <w:gridCol w:w="756"/>
                        <w:gridCol w:w="636"/>
                        <w:gridCol w:w="636"/>
                        <w:gridCol w:w="756"/>
                        <w:gridCol w:w="756"/>
                        <w:gridCol w:w="756"/>
                        <w:gridCol w:w="756"/>
                        <w:gridCol w:w="756"/>
                        <w:gridCol w:w="636"/>
                        <w:gridCol w:w="636"/>
                        <w:gridCol w:w="636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. GhCAT3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. GhCAT3.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4.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.6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3. FaCAT3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.1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. BdCAT3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4.6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7.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7.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5. BdCAT3.2 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.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6. LjCAT3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7. MtCAT3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.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.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8. TaCAT3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9. TaCAT3.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7.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1.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0. TuCAT3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4.6</w:t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1. TuCAT3.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2. AetCAT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3. AtCAT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1.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4. OsCATC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1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.1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1.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1.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1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5. SbCAT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.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1930</wp:posOffset>
                </wp:positionH>
                <wp:positionV relativeFrom="paragraph">
                  <wp:posOffset>1413510</wp:posOffset>
                </wp:positionV>
                <wp:extent cx="7660005" cy="28702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0005" cy="287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080" w:hanging="10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2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Identity and similarity analysis of calmodulin (CaM)-binding domain of different plant catalases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3.15pt;height:22.6pt;mso-wrap-distance-left:9.05pt;mso-wrap-distance-right:9.05pt;mso-wrap-distance-top:0pt;mso-wrap-distance-bottom:0pt;margin-top:111.3pt;mso-position-vertical-relative:text;margin-left:15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1080" w:hanging="108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Table S2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Identity and similarity analysis of calmodulin (CaM)-binding domain of different plant catalases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79705</wp:posOffset>
                </wp:positionV>
                <wp:extent cx="7660005" cy="101981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0005" cy="1019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Gossypium hirsut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GhCAT3.1: P17598, GhCAT3.2: P30567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Fragaria ananass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FaCAT3: M9R036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Brachypodium distachy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BdCAT3.1: I1GV73, BdCAT3.2: I1HA44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Lotus japonic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LjCAT3: A0PG7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Medicago truncatul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MdCAT3: A0A072V3A8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riticum aestiv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TaCAT3.1: Q43206, TaCAT3.2: P55313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riticum urart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TuCAT3.1: M8A9J7, TuCAT3.2: T1N7Q8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Aegilops tausch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AetCAT3: M8ATK7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Arabidopsis thalian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AtCAT3: AAC49807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Oryza sativ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NP_001048861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orghum bicolo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XP_002437631.1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3.15pt;height:80.3pt;mso-wrap-distance-left:9.05pt;mso-wrap-distance-right:9.05pt;mso-wrap-distance-top:0pt;mso-wrap-distance-bottom:0pt;margin-top:14.1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Gossypium hirsutum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GhCAT3.1: P17598, GhCAT3.2: P30567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Fragaria ananassa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FaCAT3: M9R036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Brachypodium distachyon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BdCAT3.1: I1GV73, BdCAT3.2: I1HA44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Lotus japonicus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LjCAT3: A0PG7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Medicago truncatula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MdCAT3: A0A072V3A8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Triticum aestivum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TaCAT3.1: Q43206, TaCAT3.2: P55313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Triticum urartu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TuCAT3.1: M8A9J7, TuCAT3.2: T1N7Q8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Aegilops tauschii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AetCAT3: M8ATK7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Arabidopsis thaliana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AtCAT3: AAC49807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Oryza sativa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NP_001048861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Sorghum bicolo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XP_002437631.1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4:01:00Z</dcterms:created>
  <dc:creator>virdiboyz@gndu</dc:creator>
  <dc:description/>
  <dc:language>en-US</dc:language>
  <cp:lastModifiedBy>HARLEEN RANA</cp:lastModifiedBy>
  <dcterms:modified xsi:type="dcterms:W3CDTF">2015-08-02T04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